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13353" w14:textId="558C32A6" w:rsidR="00FF7657" w:rsidRPr="005E3DB9" w:rsidRDefault="00FF7657" w:rsidP="00FF7657">
      <w:pPr>
        <w:spacing w:after="0" w:line="276" w:lineRule="auto"/>
        <w:jc w:val="both"/>
        <w:rPr>
          <w:rFonts w:ascii="Arial" w:eastAsia="Times New Roman" w:hAnsi="Arial" w:cs="Arial"/>
          <w:sz w:val="20"/>
          <w:szCs w:val="20"/>
          <w:lang w:eastAsia="en-AU"/>
        </w:rPr>
      </w:pPr>
      <w:bookmarkStart w:id="0" w:name="_Hlk54804387"/>
      <w:r w:rsidRPr="00117FED">
        <w:rPr>
          <w:rFonts w:ascii="Arial" w:eastAsia="Times New Roman" w:hAnsi="Arial" w:cs="Arial"/>
          <w:b/>
          <w:bCs/>
          <w:sz w:val="20"/>
          <w:szCs w:val="20"/>
          <w:lang w:eastAsia="en-AU"/>
        </w:rPr>
        <w:t>Table S</w:t>
      </w:r>
      <w:r w:rsidR="00A96B9E">
        <w:rPr>
          <w:rFonts w:ascii="Arial" w:eastAsia="Times New Roman" w:hAnsi="Arial" w:cs="Arial"/>
          <w:b/>
          <w:bCs/>
          <w:sz w:val="20"/>
          <w:szCs w:val="20"/>
          <w:lang w:eastAsia="en-AU"/>
        </w:rPr>
        <w:t>2</w:t>
      </w:r>
      <w:r w:rsidRPr="00117FED">
        <w:rPr>
          <w:rFonts w:ascii="Arial" w:eastAsia="Times New Roman" w:hAnsi="Arial" w:cs="Arial"/>
          <w:b/>
          <w:bCs/>
          <w:sz w:val="20"/>
          <w:szCs w:val="20"/>
          <w:lang w:eastAsia="en-AU"/>
        </w:rPr>
        <w:t>. Multivariate conditional logistic regression (odds ratio) results for nine potential confounding variables and total AUC for 14 days, with ROP as the dependent variable.</w:t>
      </w:r>
      <w:r w:rsidR="005E3DB9">
        <w:rPr>
          <w:rFonts w:ascii="Arial" w:eastAsia="Times New Roman" w:hAnsi="Arial" w:cs="Arial"/>
          <w:b/>
          <w:bCs/>
          <w:sz w:val="20"/>
          <w:szCs w:val="20"/>
          <w:lang w:eastAsia="en-AU"/>
        </w:rPr>
        <w:t xml:space="preserve"> </w:t>
      </w:r>
      <w:r w:rsidR="005E3DB9" w:rsidRPr="005E3DB9">
        <w:rPr>
          <w:rFonts w:ascii="Arial" w:eastAsia="Times New Roman" w:hAnsi="Arial" w:cs="Arial"/>
          <w:sz w:val="20"/>
          <w:szCs w:val="20"/>
          <w:lang w:eastAsia="en-AU"/>
        </w:rPr>
        <w:t>Total AUC for 14 days was included to determine the influence of oxygen exposure on ROP outco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984"/>
        <w:gridCol w:w="2835"/>
        <w:gridCol w:w="1650"/>
      </w:tblGrid>
      <w:tr w:rsidR="00FF7657" w:rsidRPr="00117FED" w14:paraId="02CB6DB1" w14:textId="77777777" w:rsidTr="003525FB">
        <w:tc>
          <w:tcPr>
            <w:tcW w:w="2547" w:type="dxa"/>
          </w:tcPr>
          <w:bookmarkEnd w:id="0"/>
          <w:p w14:paraId="383B01C5" w14:textId="77777777" w:rsidR="00FF7657" w:rsidRPr="00117FED" w:rsidRDefault="00FF7657" w:rsidP="003525FB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lang w:eastAsia="en-AU"/>
              </w:rPr>
            </w:pPr>
            <w:r w:rsidRPr="00117FED">
              <w:rPr>
                <w:rFonts w:ascii="Arial" w:eastAsia="Times New Roman" w:hAnsi="Arial" w:cs="Arial"/>
                <w:b/>
                <w:bCs/>
                <w:lang w:eastAsia="en-AU"/>
              </w:rPr>
              <w:t>Variable</w:t>
            </w:r>
          </w:p>
        </w:tc>
        <w:tc>
          <w:tcPr>
            <w:tcW w:w="1984" w:type="dxa"/>
          </w:tcPr>
          <w:p w14:paraId="4ABFBDE7" w14:textId="77777777" w:rsidR="00FF7657" w:rsidRPr="00117FED" w:rsidRDefault="00FF7657" w:rsidP="003525FB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lang w:eastAsia="en-AU"/>
              </w:rPr>
            </w:pPr>
            <w:r w:rsidRPr="00117FED">
              <w:rPr>
                <w:rFonts w:ascii="Arial" w:eastAsia="Times New Roman" w:hAnsi="Arial" w:cs="Arial"/>
                <w:b/>
                <w:bCs/>
                <w:lang w:eastAsia="en-AU"/>
              </w:rPr>
              <w:t>Odds Ratio</w:t>
            </w:r>
          </w:p>
        </w:tc>
        <w:tc>
          <w:tcPr>
            <w:tcW w:w="2835" w:type="dxa"/>
          </w:tcPr>
          <w:p w14:paraId="38E530DE" w14:textId="77777777" w:rsidR="00FF7657" w:rsidRPr="00117FED" w:rsidRDefault="00FF7657" w:rsidP="003525FB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lang w:eastAsia="en-AU"/>
              </w:rPr>
            </w:pPr>
            <w:r w:rsidRPr="00117FED">
              <w:rPr>
                <w:rFonts w:ascii="Arial" w:eastAsia="Times New Roman" w:hAnsi="Arial" w:cs="Arial"/>
                <w:b/>
                <w:bCs/>
                <w:lang w:eastAsia="en-AU"/>
              </w:rPr>
              <w:t>95% Confidence Interval</w:t>
            </w:r>
          </w:p>
        </w:tc>
        <w:tc>
          <w:tcPr>
            <w:tcW w:w="1650" w:type="dxa"/>
          </w:tcPr>
          <w:p w14:paraId="4B908858" w14:textId="77777777" w:rsidR="00FF7657" w:rsidRPr="00117FED" w:rsidRDefault="00FF7657" w:rsidP="003525FB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lang w:eastAsia="en-AU"/>
              </w:rPr>
            </w:pPr>
            <w:r w:rsidRPr="00117FED">
              <w:rPr>
                <w:rFonts w:ascii="Arial" w:eastAsia="Times New Roman" w:hAnsi="Arial" w:cs="Arial"/>
                <w:b/>
                <w:bCs/>
                <w:lang w:eastAsia="en-AU"/>
              </w:rPr>
              <w:t>P-value</w:t>
            </w:r>
          </w:p>
        </w:tc>
      </w:tr>
      <w:tr w:rsidR="00FF7657" w:rsidRPr="00117FED" w14:paraId="7572F238" w14:textId="77777777" w:rsidTr="003525FB">
        <w:tc>
          <w:tcPr>
            <w:tcW w:w="2547" w:type="dxa"/>
          </w:tcPr>
          <w:p w14:paraId="513BCAFC" w14:textId="77777777" w:rsidR="00FF7657" w:rsidRPr="00117FED" w:rsidRDefault="00FF7657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Birthweight</w:t>
            </w:r>
          </w:p>
        </w:tc>
        <w:tc>
          <w:tcPr>
            <w:tcW w:w="1984" w:type="dxa"/>
          </w:tcPr>
          <w:p w14:paraId="7DE6FB6A" w14:textId="77777777" w:rsidR="00FF7657" w:rsidRPr="00117FED" w:rsidRDefault="00FF7657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0.9972</w:t>
            </w:r>
          </w:p>
        </w:tc>
        <w:tc>
          <w:tcPr>
            <w:tcW w:w="2835" w:type="dxa"/>
          </w:tcPr>
          <w:p w14:paraId="2148087F" w14:textId="77777777" w:rsidR="00FF7657" w:rsidRPr="00117FED" w:rsidRDefault="00FF7657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0.9951, 0.9993</w:t>
            </w:r>
          </w:p>
        </w:tc>
        <w:tc>
          <w:tcPr>
            <w:tcW w:w="1650" w:type="dxa"/>
          </w:tcPr>
          <w:p w14:paraId="637AB4B2" w14:textId="77777777" w:rsidR="00FF7657" w:rsidRPr="00117FED" w:rsidRDefault="00FF7657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0.011</w:t>
            </w:r>
          </w:p>
        </w:tc>
      </w:tr>
      <w:tr w:rsidR="00FF7657" w:rsidRPr="00117FED" w14:paraId="461505FF" w14:textId="77777777" w:rsidTr="003525FB">
        <w:tc>
          <w:tcPr>
            <w:tcW w:w="2547" w:type="dxa"/>
          </w:tcPr>
          <w:p w14:paraId="55C33B37" w14:textId="77777777" w:rsidR="00FF7657" w:rsidRPr="00117FED" w:rsidRDefault="00FF7657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Exogenous surfactant</w:t>
            </w:r>
          </w:p>
        </w:tc>
        <w:tc>
          <w:tcPr>
            <w:tcW w:w="1984" w:type="dxa"/>
          </w:tcPr>
          <w:p w14:paraId="3DC383F9" w14:textId="77777777" w:rsidR="00FF7657" w:rsidRPr="00117FED" w:rsidRDefault="00FF7657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1.3899</w:t>
            </w:r>
          </w:p>
        </w:tc>
        <w:tc>
          <w:tcPr>
            <w:tcW w:w="2835" w:type="dxa"/>
          </w:tcPr>
          <w:p w14:paraId="10AABCE1" w14:textId="77777777" w:rsidR="00FF7657" w:rsidRPr="00117FED" w:rsidRDefault="00FF7657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0.5755, 3.3567</w:t>
            </w:r>
          </w:p>
        </w:tc>
        <w:tc>
          <w:tcPr>
            <w:tcW w:w="1650" w:type="dxa"/>
          </w:tcPr>
          <w:p w14:paraId="011CB9EA" w14:textId="77777777" w:rsidR="00FF7657" w:rsidRPr="00117FED" w:rsidRDefault="00FF7657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0.464</w:t>
            </w:r>
          </w:p>
        </w:tc>
      </w:tr>
      <w:tr w:rsidR="00FF7657" w:rsidRPr="00117FED" w14:paraId="67979133" w14:textId="77777777" w:rsidTr="003525FB">
        <w:tc>
          <w:tcPr>
            <w:tcW w:w="2547" w:type="dxa"/>
          </w:tcPr>
          <w:p w14:paraId="2F93E620" w14:textId="77777777" w:rsidR="00FF7657" w:rsidRPr="00117FED" w:rsidRDefault="00FF7657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Nitric oxide</w:t>
            </w:r>
          </w:p>
        </w:tc>
        <w:tc>
          <w:tcPr>
            <w:tcW w:w="1984" w:type="dxa"/>
          </w:tcPr>
          <w:p w14:paraId="57F01A70" w14:textId="77777777" w:rsidR="00FF7657" w:rsidRPr="00117FED" w:rsidRDefault="00FF7657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1.6541</w:t>
            </w:r>
          </w:p>
        </w:tc>
        <w:tc>
          <w:tcPr>
            <w:tcW w:w="2835" w:type="dxa"/>
          </w:tcPr>
          <w:p w14:paraId="31331919" w14:textId="77777777" w:rsidR="00FF7657" w:rsidRPr="00117FED" w:rsidRDefault="00FF7657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0.2501, 10.937</w:t>
            </w:r>
          </w:p>
        </w:tc>
        <w:tc>
          <w:tcPr>
            <w:tcW w:w="1650" w:type="dxa"/>
          </w:tcPr>
          <w:p w14:paraId="1056A8D4" w14:textId="77777777" w:rsidR="00FF7657" w:rsidRPr="00117FED" w:rsidRDefault="00FF7657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0.602</w:t>
            </w:r>
          </w:p>
        </w:tc>
      </w:tr>
      <w:tr w:rsidR="00FF7657" w:rsidRPr="00117FED" w14:paraId="6BB2B9C9" w14:textId="77777777" w:rsidTr="003525FB">
        <w:tc>
          <w:tcPr>
            <w:tcW w:w="2547" w:type="dxa"/>
          </w:tcPr>
          <w:p w14:paraId="3CAA369B" w14:textId="77777777" w:rsidR="00FF7657" w:rsidRPr="00117FED" w:rsidRDefault="00FF7657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Chronic lung disease</w:t>
            </w:r>
          </w:p>
        </w:tc>
        <w:tc>
          <w:tcPr>
            <w:tcW w:w="1984" w:type="dxa"/>
          </w:tcPr>
          <w:p w14:paraId="68FDB36B" w14:textId="77777777" w:rsidR="00FF7657" w:rsidRPr="00117FED" w:rsidRDefault="00FF7657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1.3107</w:t>
            </w:r>
          </w:p>
        </w:tc>
        <w:tc>
          <w:tcPr>
            <w:tcW w:w="2835" w:type="dxa"/>
          </w:tcPr>
          <w:p w14:paraId="67D90B47" w14:textId="77777777" w:rsidR="00FF7657" w:rsidRPr="00117FED" w:rsidRDefault="00FF7657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0.5308, 3.2363</w:t>
            </w:r>
          </w:p>
        </w:tc>
        <w:tc>
          <w:tcPr>
            <w:tcW w:w="1650" w:type="dxa"/>
          </w:tcPr>
          <w:p w14:paraId="0C9282DB" w14:textId="77777777" w:rsidR="00FF7657" w:rsidRPr="00117FED" w:rsidRDefault="00FF7657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0.557</w:t>
            </w:r>
          </w:p>
        </w:tc>
      </w:tr>
      <w:tr w:rsidR="00FF7657" w:rsidRPr="00117FED" w14:paraId="2B4920E3" w14:textId="77777777" w:rsidTr="003525FB">
        <w:tc>
          <w:tcPr>
            <w:tcW w:w="2547" w:type="dxa"/>
          </w:tcPr>
          <w:p w14:paraId="428E56FF" w14:textId="77777777" w:rsidR="00FF7657" w:rsidRPr="00117FED" w:rsidRDefault="00FF7657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Postnatal steroids</w:t>
            </w:r>
          </w:p>
        </w:tc>
        <w:tc>
          <w:tcPr>
            <w:tcW w:w="1984" w:type="dxa"/>
          </w:tcPr>
          <w:p w14:paraId="69AC3B97" w14:textId="77777777" w:rsidR="00FF7657" w:rsidRPr="00117FED" w:rsidRDefault="00FF7657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2.5844</w:t>
            </w:r>
          </w:p>
        </w:tc>
        <w:tc>
          <w:tcPr>
            <w:tcW w:w="2835" w:type="dxa"/>
          </w:tcPr>
          <w:p w14:paraId="0F771096" w14:textId="77777777" w:rsidR="00FF7657" w:rsidRPr="00117FED" w:rsidRDefault="00FF7657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0.7339, 9.1007</w:t>
            </w:r>
          </w:p>
        </w:tc>
        <w:tc>
          <w:tcPr>
            <w:tcW w:w="1650" w:type="dxa"/>
          </w:tcPr>
          <w:p w14:paraId="65C40037" w14:textId="77777777" w:rsidR="00FF7657" w:rsidRPr="00117FED" w:rsidRDefault="00FF7657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0.139</w:t>
            </w:r>
          </w:p>
        </w:tc>
      </w:tr>
      <w:tr w:rsidR="00FF7657" w:rsidRPr="00117FED" w14:paraId="5896DA19" w14:textId="77777777" w:rsidTr="003525FB">
        <w:tc>
          <w:tcPr>
            <w:tcW w:w="2547" w:type="dxa"/>
            <w:tcBorders>
              <w:bottom w:val="single" w:sz="4" w:space="0" w:color="auto"/>
            </w:tcBorders>
          </w:tcPr>
          <w:p w14:paraId="2F7F7550" w14:textId="77777777" w:rsidR="00FF7657" w:rsidRPr="00117FED" w:rsidRDefault="00FF7657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Late-onset sepsi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7C45787" w14:textId="77777777" w:rsidR="00FF7657" w:rsidRPr="00117FED" w:rsidRDefault="00FF7657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1.9182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25EAB3C" w14:textId="77777777" w:rsidR="00FF7657" w:rsidRPr="00117FED" w:rsidRDefault="00FF7657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0.8064, 4.5629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14DC0ACB" w14:textId="77777777" w:rsidR="00FF7657" w:rsidRPr="00117FED" w:rsidRDefault="00FF7657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0.141</w:t>
            </w:r>
          </w:p>
        </w:tc>
      </w:tr>
      <w:tr w:rsidR="00FF7657" w:rsidRPr="00117FED" w14:paraId="492F77B6" w14:textId="77777777" w:rsidTr="003525FB">
        <w:tc>
          <w:tcPr>
            <w:tcW w:w="2547" w:type="dxa"/>
            <w:tcBorders>
              <w:bottom w:val="nil"/>
              <w:right w:val="single" w:sz="4" w:space="0" w:color="auto"/>
            </w:tcBorders>
          </w:tcPr>
          <w:p w14:paraId="2E39CE72" w14:textId="77777777" w:rsidR="00FF7657" w:rsidRPr="00117FED" w:rsidRDefault="00FF7657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Viral infection (one)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AB1AB53" w14:textId="77777777" w:rsidR="00FF7657" w:rsidRPr="00117FED" w:rsidRDefault="00FF7657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7.8416</w:t>
            </w:r>
          </w:p>
        </w:tc>
        <w:tc>
          <w:tcPr>
            <w:tcW w:w="283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D068D09" w14:textId="77777777" w:rsidR="00FF7657" w:rsidRPr="00117FED" w:rsidRDefault="00FF7657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1.0935, 56.231</w:t>
            </w:r>
          </w:p>
        </w:tc>
        <w:tc>
          <w:tcPr>
            <w:tcW w:w="1650" w:type="dxa"/>
            <w:tcBorders>
              <w:left w:val="single" w:sz="4" w:space="0" w:color="auto"/>
              <w:bottom w:val="nil"/>
            </w:tcBorders>
          </w:tcPr>
          <w:p w14:paraId="4F5D4BBD" w14:textId="77777777" w:rsidR="00FF7657" w:rsidRPr="00117FED" w:rsidRDefault="00FF7657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0.040</w:t>
            </w:r>
          </w:p>
        </w:tc>
      </w:tr>
      <w:tr w:rsidR="00FF7657" w:rsidRPr="00117FED" w14:paraId="1B511442" w14:textId="77777777" w:rsidTr="003525FB">
        <w:tc>
          <w:tcPr>
            <w:tcW w:w="2547" w:type="dxa"/>
          </w:tcPr>
          <w:p w14:paraId="3D106A18" w14:textId="77777777" w:rsidR="00FF7657" w:rsidRPr="00117FED" w:rsidRDefault="00FF7657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Surgery</w:t>
            </w:r>
          </w:p>
        </w:tc>
        <w:tc>
          <w:tcPr>
            <w:tcW w:w="1984" w:type="dxa"/>
          </w:tcPr>
          <w:p w14:paraId="39C2E08D" w14:textId="77777777" w:rsidR="00FF7657" w:rsidRPr="00117FED" w:rsidRDefault="00FF7657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1.2204</w:t>
            </w:r>
          </w:p>
        </w:tc>
        <w:tc>
          <w:tcPr>
            <w:tcW w:w="2835" w:type="dxa"/>
          </w:tcPr>
          <w:p w14:paraId="042D6628" w14:textId="77777777" w:rsidR="00FF7657" w:rsidRPr="00117FED" w:rsidRDefault="00FF7657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0.8662, 1.7194</w:t>
            </w:r>
          </w:p>
        </w:tc>
        <w:tc>
          <w:tcPr>
            <w:tcW w:w="1650" w:type="dxa"/>
          </w:tcPr>
          <w:p w14:paraId="5CB4B358" w14:textId="77777777" w:rsidR="00FF7657" w:rsidRPr="00117FED" w:rsidRDefault="00FF7657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0.255</w:t>
            </w:r>
          </w:p>
        </w:tc>
      </w:tr>
      <w:tr w:rsidR="00FF7657" w:rsidRPr="00117FED" w14:paraId="2DD28E57" w14:textId="77777777" w:rsidTr="003525FB">
        <w:tc>
          <w:tcPr>
            <w:tcW w:w="2547" w:type="dxa"/>
          </w:tcPr>
          <w:p w14:paraId="1082E0ED" w14:textId="77777777" w:rsidR="00FF7657" w:rsidRPr="00117FED" w:rsidRDefault="00FF7657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Parenteral hours</w:t>
            </w:r>
          </w:p>
        </w:tc>
        <w:tc>
          <w:tcPr>
            <w:tcW w:w="1984" w:type="dxa"/>
          </w:tcPr>
          <w:p w14:paraId="07FB9960" w14:textId="77777777" w:rsidR="00FF7657" w:rsidRPr="00117FED" w:rsidRDefault="00FF7657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0.9999</w:t>
            </w:r>
          </w:p>
        </w:tc>
        <w:tc>
          <w:tcPr>
            <w:tcW w:w="2835" w:type="dxa"/>
          </w:tcPr>
          <w:p w14:paraId="5A37B0F8" w14:textId="77777777" w:rsidR="00FF7657" w:rsidRPr="00117FED" w:rsidRDefault="00FF7657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0.9992, 1.0006</w:t>
            </w:r>
          </w:p>
        </w:tc>
        <w:tc>
          <w:tcPr>
            <w:tcW w:w="1650" w:type="dxa"/>
          </w:tcPr>
          <w:p w14:paraId="258D03AB" w14:textId="77777777" w:rsidR="00FF7657" w:rsidRPr="00117FED" w:rsidRDefault="00FF7657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0.941</w:t>
            </w:r>
          </w:p>
        </w:tc>
      </w:tr>
      <w:tr w:rsidR="00FF7657" w:rsidRPr="00117FED" w14:paraId="066C2352" w14:textId="77777777" w:rsidTr="003525FB">
        <w:tc>
          <w:tcPr>
            <w:tcW w:w="2547" w:type="dxa"/>
          </w:tcPr>
          <w:p w14:paraId="01AB6392" w14:textId="77777777" w:rsidR="00FF7657" w:rsidRPr="00117FED" w:rsidRDefault="00FF7657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Total AUC for 14 days</w:t>
            </w:r>
          </w:p>
        </w:tc>
        <w:tc>
          <w:tcPr>
            <w:tcW w:w="1984" w:type="dxa"/>
          </w:tcPr>
          <w:p w14:paraId="271781DA" w14:textId="77777777" w:rsidR="00FF7657" w:rsidRPr="00117FED" w:rsidRDefault="00FF7657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0.9991</w:t>
            </w:r>
          </w:p>
        </w:tc>
        <w:tc>
          <w:tcPr>
            <w:tcW w:w="2835" w:type="dxa"/>
          </w:tcPr>
          <w:p w14:paraId="4BDD494F" w14:textId="77777777" w:rsidR="00FF7657" w:rsidRPr="00117FED" w:rsidRDefault="00FF7657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0.9982, 1.0000</w:t>
            </w:r>
          </w:p>
        </w:tc>
        <w:tc>
          <w:tcPr>
            <w:tcW w:w="1650" w:type="dxa"/>
          </w:tcPr>
          <w:p w14:paraId="035246A0" w14:textId="77777777" w:rsidR="00FF7657" w:rsidRPr="00117FED" w:rsidRDefault="00FF7657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0.066</w:t>
            </w:r>
          </w:p>
        </w:tc>
      </w:tr>
    </w:tbl>
    <w:p w14:paraId="29519C86" w14:textId="58DC78E1" w:rsidR="00FF7657" w:rsidRPr="00117FED" w:rsidRDefault="00FF7657" w:rsidP="00A83B45">
      <w:pPr>
        <w:spacing w:line="480" w:lineRule="auto"/>
        <w:jc w:val="both"/>
        <w:rPr>
          <w:rFonts w:ascii="Arial" w:hAnsi="Arial" w:cs="Arial"/>
        </w:rPr>
      </w:pPr>
    </w:p>
    <w:sectPr w:rsidR="00FF7657" w:rsidRPr="00117F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657"/>
    <w:rsid w:val="00474329"/>
    <w:rsid w:val="004F6D1E"/>
    <w:rsid w:val="005E3DB9"/>
    <w:rsid w:val="00A83B45"/>
    <w:rsid w:val="00A96B9E"/>
    <w:rsid w:val="00E3129A"/>
    <w:rsid w:val="00FF7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9515C"/>
  <w15:chartTrackingRefBased/>
  <w15:docId w15:val="{7EBBEBF8-36B5-44B9-9620-6A9F469CC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657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7657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Tan</dc:creator>
  <cp:keywords/>
  <dc:description/>
  <cp:lastModifiedBy>User 1</cp:lastModifiedBy>
  <cp:revision>2</cp:revision>
  <dcterms:created xsi:type="dcterms:W3CDTF">2023-07-03T14:29:00Z</dcterms:created>
  <dcterms:modified xsi:type="dcterms:W3CDTF">2023-07-03T14:29:00Z</dcterms:modified>
</cp:coreProperties>
</file>